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BRCA1/2 mutations of TCGA patients</w:t>
      </w:r>
    </w:p>
    <w:tbl>
      <w:tblPr>
        <w:tblW w:w="5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799"/>
        <w:gridCol w:w="1425"/>
        <w:gridCol w:w="2366"/>
      </w:tblGrid>
      <w:tr>
        <w:trPr/>
        <w:tc>
          <w:tcPr>
            <w:tcW w:w="5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CA  Mutations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C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 Typ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Mutation Typ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Case ID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lice_Sit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1494-01A-01W-0545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lice_Sit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2065-01A-01D-1526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0-0927-01A-02W-0419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0-0937-01A-02W-0419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802-01A-01W-0370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889-01A-01W-0419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1408-01A-01W-0490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1023-01A-03W-0484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1318-01A-01W-0490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59-2348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61-2008-01A-02W-072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09-2051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883-01A-02W-0420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893-01B-01W-0494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1122-01A-01W-0486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2077-01A-01W-072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2081-01A-01W-072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2298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2401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61-1725-01A-01W-063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61-2610-02A-01W-1092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04-1356-01A-01W-049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09-1669-01A-01W-0615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09-2045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0-0931-01A-01W-0420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887-01A-01W-0421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903-01A-01W-0421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1512-01A-01W-0545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0-1687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1027-01A-02W-0486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1118-01A-01W-0488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2078-01A-01W-072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2079-01A-01W-072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1470-01A-01W-055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2392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688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696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770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775-01A-01W-063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781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36-2530-01A-01D-1526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42-2582-01A-01D-1526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42-2589-01A-01D-1526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57-1582-01A-01W-0615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61-2109-01A-01W-072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1318-01A-01W-0490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57-1584-01A-01W-0615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1318-01A-01W-0490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766-01A-02W-0371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2288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2404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2024-01A-02W-072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913-01A-01W-0420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886-01A-01W-0420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2280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59-2351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764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1417-01A-01W-054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04-1336-01A-01W-0488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1498-01A-01W-054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1499-01A-01W-054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0-1685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1029-01B-01W-063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1114-01B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784-01A-02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1463-01A-01W-054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2061-01A-01D-1526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_Frame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701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04-1367-01A-01W-049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2293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1512-01A-01W-0545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726-01A-01W-0372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1562-01A-01W-055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lice_Sit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1555-01A-01W-0552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lice_Sit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1634-01A-01W-0615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lice_Sit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793-01A-01W-0370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line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lice_Sit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0975-01B-02W-0486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04-1357-01A-01W-049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730-01A-01W-0371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lice_Sit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761-01A-01W-0370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s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804-01A-01W-0372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1489-01A-01W-054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1026-01B-01W-0484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1846-01A-01W-063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1847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2035-01A-01W-0722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1625-01A-01W-0615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1630-01A-01W-0615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Ins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5-1632-01A-01W-0615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768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776-01A-01W-063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2427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30-1857-01A-02W-063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lice_Site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36-2534-01A-01D-1526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s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42-2591-01A-01D-1526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61-1914-01A-01W-063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04-1331-01A-01W-0486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09-2050-01A-01W-0799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s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792-01A-01W-0370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885-01A-02W-0421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0890-01A-01W-0421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13-1481-01A-01W-0549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s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1030-01A-02W-0486-08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3-1120-01A-02W-0484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s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1103-01A-01W-0488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4-1555-01A-01W-0552-10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me_Shift_Del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693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n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29-1762-01A-01W-0633-09</w:t>
            </w:r>
          </w:p>
        </w:tc>
      </w:tr>
      <w:tr>
        <w:trPr/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CA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tic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ssense_Mutation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GA-61-1903-01A-01W-0639-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2:51:00Z</dcterms:created>
  <dc:creator>微软用户</dc:creator>
  <dc:description/>
  <cp:keywords/>
  <dc:language>en-US</dc:language>
  <cp:lastModifiedBy>lenovo</cp:lastModifiedBy>
  <dcterms:modified xsi:type="dcterms:W3CDTF">2013-08-08T07:42:00Z</dcterms:modified>
  <cp:revision>5</cp:revision>
  <dc:subject/>
  <dc:title/>
</cp:coreProperties>
</file>